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09E69" w14:textId="59357A8B" w:rsidR="00A24CC0" w:rsidRPr="00A24CC0" w:rsidRDefault="00A24CC0" w:rsidP="00A24CC0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>
        <w:rPr>
          <w:b/>
          <w:bCs/>
          <w:i w:val="0"/>
          <w:iCs w:val="0"/>
          <w:sz w:val="22"/>
          <w:szCs w:val="22"/>
        </w:rPr>
        <w:t xml:space="preserve">Supplemental </w:t>
      </w:r>
      <w:r w:rsidRPr="00A24CC0">
        <w:rPr>
          <w:b/>
          <w:bCs/>
          <w:i w:val="0"/>
          <w:iCs w:val="0"/>
          <w:sz w:val="22"/>
          <w:szCs w:val="22"/>
        </w:rPr>
        <w:t xml:space="preserve">Table </w:t>
      </w:r>
      <w:r w:rsidRPr="00A24CC0">
        <w:rPr>
          <w:b/>
          <w:bCs/>
          <w:i w:val="0"/>
          <w:iCs w:val="0"/>
          <w:sz w:val="22"/>
          <w:szCs w:val="22"/>
        </w:rPr>
        <w:fldChar w:fldCharType="begin"/>
      </w:r>
      <w:r w:rsidRPr="00A24CC0">
        <w:rPr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A24CC0">
        <w:rPr>
          <w:b/>
          <w:bCs/>
          <w:i w:val="0"/>
          <w:iCs w:val="0"/>
          <w:sz w:val="22"/>
          <w:szCs w:val="22"/>
        </w:rPr>
        <w:fldChar w:fldCharType="separate"/>
      </w:r>
      <w:r w:rsidR="00E5101F">
        <w:rPr>
          <w:b/>
          <w:bCs/>
          <w:i w:val="0"/>
          <w:iCs w:val="0"/>
          <w:noProof/>
          <w:sz w:val="22"/>
          <w:szCs w:val="22"/>
        </w:rPr>
        <w:t>1</w:t>
      </w:r>
      <w:r w:rsidRPr="00A24CC0">
        <w:rPr>
          <w:b/>
          <w:bCs/>
          <w:i w:val="0"/>
          <w:iCs w:val="0"/>
          <w:sz w:val="22"/>
          <w:szCs w:val="22"/>
        </w:rPr>
        <w:fldChar w:fldCharType="end"/>
      </w:r>
      <w:r w:rsidRPr="00A24CC0">
        <w:rPr>
          <w:b/>
          <w:bCs/>
          <w:i w:val="0"/>
          <w:iCs w:val="0"/>
          <w:sz w:val="22"/>
          <w:szCs w:val="22"/>
        </w:rPr>
        <w:t xml:space="preserve">. Trends in </w:t>
      </w:r>
      <w:r w:rsidR="006069EC">
        <w:rPr>
          <w:b/>
          <w:bCs/>
          <w:i w:val="0"/>
          <w:iCs w:val="0"/>
          <w:sz w:val="22"/>
          <w:szCs w:val="22"/>
        </w:rPr>
        <w:t>depression and treatment outcomes</w:t>
      </w:r>
      <w:r w:rsidRPr="00A24CC0">
        <w:rPr>
          <w:b/>
          <w:bCs/>
          <w:i w:val="0"/>
          <w:iCs w:val="0"/>
          <w:sz w:val="22"/>
          <w:szCs w:val="22"/>
        </w:rPr>
        <w:t xml:space="preserve"> stratified by study group over time.</w:t>
      </w:r>
    </w:p>
    <w:tbl>
      <w:tblPr>
        <w:tblStyle w:val="PlainTable3"/>
        <w:tblW w:w="1458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10"/>
        <w:gridCol w:w="1527"/>
        <w:gridCol w:w="1527"/>
        <w:gridCol w:w="1527"/>
        <w:gridCol w:w="1527"/>
        <w:gridCol w:w="1527"/>
        <w:gridCol w:w="1527"/>
        <w:gridCol w:w="1608"/>
      </w:tblGrid>
      <w:tr w:rsidR="00C66386" w:rsidRPr="00C66386" w14:paraId="0C5606E8" w14:textId="77777777" w:rsidTr="00F02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1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03A64AA6" w14:textId="338AD213" w:rsidR="00C66386" w:rsidRPr="00C66386" w:rsidRDefault="00C66386" w:rsidP="00C66386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POSTPARTUM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D8A7868" w14:textId="77777777" w:rsidR="00C66386" w:rsidRPr="00C66386" w:rsidRDefault="00C66386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07-2008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439E6CD" w14:textId="77777777" w:rsidR="00C66386" w:rsidRPr="00C66386" w:rsidRDefault="00C66386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09-2010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C582915" w14:textId="77777777" w:rsidR="00C66386" w:rsidRPr="00C66386" w:rsidRDefault="00C66386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1-2012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D2CBF9A" w14:textId="77777777" w:rsidR="00C66386" w:rsidRPr="00C66386" w:rsidRDefault="00C66386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3-2014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8BF60E5" w14:textId="77777777" w:rsidR="00C66386" w:rsidRPr="00C66386" w:rsidRDefault="00C66386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5-2016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0F5050A" w14:textId="77777777" w:rsidR="00C66386" w:rsidRPr="00C66386" w:rsidRDefault="00C66386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7-2018</w:t>
            </w:r>
          </w:p>
        </w:tc>
        <w:tc>
          <w:tcPr>
            <w:tcW w:w="16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2CF0DEC" w14:textId="67D4DE8B" w:rsidR="00C66386" w:rsidRPr="00C66386" w:rsidRDefault="007D20A9" w:rsidP="00C6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proofErr w:type="spellStart"/>
            <w:r w:rsidRPr="00C66386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Trend</w:t>
            </w:r>
            <w:r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C66386" w:rsidRPr="00C66386" w14:paraId="10B5FFED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5B53A29C" w14:textId="46F6FF9A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Unweighted Count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2921A95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A128CCA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4AFDFE0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A2C5A96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29BE789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20E51B5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4A61458D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66386" w:rsidRPr="00C66386" w14:paraId="64652AFD" w14:textId="77777777" w:rsidTr="007D20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hideMark/>
          </w:tcPr>
          <w:p w14:paraId="3127E870" w14:textId="5ADBFD2A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Depression (PHQ-9 ≥10) or Antidepressant Us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30CD326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3 (4.0-23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E0D3710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7 (5.2-19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C064DFB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7 (11.2-33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8EA890C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5 (4.0-12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8987CA8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6 (1.6-31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CF31710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7 (5.7-32.1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44C8BF71" w14:textId="189B11D1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48</w:t>
            </w:r>
          </w:p>
        </w:tc>
      </w:tr>
      <w:tr w:rsidR="00C66386" w:rsidRPr="00C66386" w14:paraId="1758F731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182F1D0E" w14:textId="241ADEC0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Depression (P</w:t>
            </w:r>
            <w:r w:rsidR="00965757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HQ-</w:t>
            </w: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9 ≥1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27A6033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6 (2.6-19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BC974A0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 (1.1-12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A8BC769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2 (2.8-27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F6DE434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 (1.1-15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5D88FA8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4 (0.4-26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00C081B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 (0.3-11.8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289FD91D" w14:textId="7BA36B54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8</w:t>
            </w:r>
          </w:p>
        </w:tc>
      </w:tr>
      <w:tr w:rsidR="00C66386" w:rsidRPr="00C66386" w14:paraId="68A367EF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4B0FDB7B" w14:textId="4171ABDA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Total PHQ-9 Scor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A63DEDE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469B4AE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6453C60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929D517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4E09F42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84A80E3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5D3F8378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66386" w:rsidRPr="00C66386" w14:paraId="2065E2C2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5FD737C1" w14:textId="7B5FEE20" w:rsidR="00C66386" w:rsidRPr="00F02F11" w:rsidRDefault="007D20A9" w:rsidP="00C66386">
            <w:pPr>
              <w:ind w:firstLineChars="100" w:firstLine="18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dian [IQR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E82D196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5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BAF459A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1, 4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E0E042D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5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AC32D62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3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CB0C5F8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1, 5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4A78BDE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5]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6AAD9624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66386" w:rsidRPr="00C66386" w14:paraId="04763AB9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7FB8F3BB" w14:textId="1B7DEE41" w:rsidR="00C66386" w:rsidRPr="00F02F11" w:rsidRDefault="007D20A9" w:rsidP="00C66386">
            <w:pPr>
              <w:ind w:firstLineChars="100" w:firstLine="18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56B432B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 (3.9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EFCBABD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(3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094B0B7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 (5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34C1DF8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 (3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A26837E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 (3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28F4ECB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 (3.0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6ECE894D" w14:textId="0DB480C3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6</w:t>
            </w:r>
          </w:p>
        </w:tc>
      </w:tr>
      <w:tr w:rsidR="00C66386" w:rsidRPr="00C66386" w14:paraId="23F99282" w14:textId="77777777" w:rsidTr="007D2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hideMark/>
          </w:tcPr>
          <w:p w14:paraId="46B7867A" w14:textId="34F960D2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Any Depressive Symptoms (PHQ-9 ≥5) or Antidepressant Use 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9AEC3CD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3 (16.7-47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09A3BE9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8 (17.6-35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7F9021C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.4 (21.5-42.8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6D2A2F1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 (8.5-32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9C1EF4A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.1 (17.0-48.3)</w:t>
            </w:r>
          </w:p>
        </w:tc>
        <w:tc>
          <w:tcPr>
            <w:tcW w:w="3135" w:type="dxa"/>
            <w:gridSpan w:val="2"/>
            <w:shd w:val="clear" w:color="auto" w:fill="FFFFFF" w:themeFill="background1"/>
            <w:noWrap/>
            <w:hideMark/>
          </w:tcPr>
          <w:p w14:paraId="7005A78C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2 (20.2-50.4)</w:t>
            </w:r>
          </w:p>
        </w:tc>
      </w:tr>
      <w:tr w:rsidR="00C66386" w:rsidRPr="00C66386" w14:paraId="5D3C8E34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38764764" w14:textId="406AA3CC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ntal Health Services Past 12 Months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C9D89B7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9 (1.2-16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2B908C6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1 (2.4-12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F925EDB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 (3.2-19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D4DE9FA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 (0.4-15.2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115DD63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(0.1-5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EDACFF7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0 (10.6-37.7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0B692EFE" w14:textId="49715652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62</w:t>
            </w:r>
          </w:p>
        </w:tc>
      </w:tr>
      <w:tr w:rsidR="00C66386" w:rsidRPr="00C66386" w14:paraId="1BC13565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7728491D" w14:textId="57CA4BDC" w:rsidR="00C66386" w:rsidRPr="00F02F11" w:rsidRDefault="007D20A9" w:rsidP="00C6638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Antidepressant Us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F89D0C6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3-11.8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51B23DB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 (1.1-21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D3B5FED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5 (5.8-14.5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9DBD8FF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 (0.2-8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2207691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6 (0.7-26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27180E6" w14:textId="77777777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 (4.4-29.6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376AEADF" w14:textId="0DE40D25" w:rsidR="00C66386" w:rsidRPr="00C66386" w:rsidRDefault="00C66386" w:rsidP="00C66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3</w:t>
            </w:r>
          </w:p>
        </w:tc>
      </w:tr>
      <w:tr w:rsidR="00C66386" w:rsidRPr="00C66386" w14:paraId="7F245FC5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490AEB1" w14:textId="1B9F04BA" w:rsidR="00C66386" w:rsidRPr="00C66386" w:rsidRDefault="00DE2438" w:rsidP="00C66386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ANTEPARTUM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D8AA919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-2008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B85F407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-2010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CEFA97A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-2012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1458D9A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-2014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4563671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-2016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A7383AA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-2018</w:t>
            </w:r>
          </w:p>
        </w:tc>
        <w:tc>
          <w:tcPr>
            <w:tcW w:w="16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C8ED8EA" w14:textId="39AF0ADE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proofErr w:type="spellStart"/>
            <w:r w:rsidR="007D20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7D20A9" w:rsidRPr="00C66386" w14:paraId="0BC8C7F5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17B15CF" w14:textId="2F1E4DA0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Unweighted Count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A0068CF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CC1B965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0EF23CA0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E0C6CEF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DBC1079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2D0D157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6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FFBD936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20A9" w:rsidRPr="00C66386" w14:paraId="4C361734" w14:textId="77777777" w:rsidTr="007D20A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hideMark/>
          </w:tcPr>
          <w:p w14:paraId="30ABC597" w14:textId="3B354332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Depression (PHQ-9 ≥10) or Antidepressant Us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8C8058D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7 (1.3-15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C89C7F1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2 (4.1-23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CC83A9A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3-12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87CD57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7 (5.1-24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8157CC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9 (4.1-37.2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B60128B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2 (1.9-21.4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4FB41FD5" w14:textId="3A7DE924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4</w:t>
            </w:r>
          </w:p>
        </w:tc>
      </w:tr>
      <w:tr w:rsidR="007D20A9" w:rsidRPr="00C66386" w14:paraId="67C7C0FD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52250426" w14:textId="0C641940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Depression (P</w:t>
            </w:r>
            <w:r w:rsidR="00965757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HQ</w:t>
            </w: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-9 ≥1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11D12F9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4 (0.8-13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36DCD40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 (2.9-19.5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667CE38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0.3-12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75EF622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 (3.8-17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115749C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2 (1.4-24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F273AB1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 (0.3-17.8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1F039715" w14:textId="5C58B13C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8</w:t>
            </w:r>
          </w:p>
        </w:tc>
      </w:tr>
      <w:tr w:rsidR="007D20A9" w:rsidRPr="00C66386" w14:paraId="31494391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7543AB3C" w14:textId="2ABA7AB2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Total PHQ-9 Scor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00D0A4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F4FBB1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0C8C91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1D6E3CC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BEDF9A6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38F4EEA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3BD33948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D20A9" w:rsidRPr="00C66386" w14:paraId="156CC13A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62B1E54B" w14:textId="11550726" w:rsidR="007D20A9" w:rsidRPr="00F02F11" w:rsidRDefault="007D20A9" w:rsidP="007D20A9">
            <w:pPr>
              <w:ind w:firstLineChars="100" w:firstLine="18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dian [IQR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DB6635C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[1, 4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90E9697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 [1, 6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FB3F458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 [0, 3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5B1DDD6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[1, 4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3983CFA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1, 4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267FB52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[1, 5]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6A212A9D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20A9" w:rsidRPr="00C66386" w14:paraId="1EA0EC87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083D7FAD" w14:textId="4513DE73" w:rsidR="007D20A9" w:rsidRPr="00F02F11" w:rsidRDefault="007D20A9" w:rsidP="007D20A9">
            <w:pPr>
              <w:ind w:firstLineChars="100" w:firstLine="18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A57CCC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 (3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5574887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 (3.8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0864E45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 (2.8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B755DC6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 (3.8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09B2AF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 (3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BCBAB0E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 (3.7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5F6E1ED0" w14:textId="29D83278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75</w:t>
            </w:r>
          </w:p>
        </w:tc>
      </w:tr>
      <w:tr w:rsidR="007D20A9" w:rsidRPr="00C66386" w14:paraId="351E2F3F" w14:textId="77777777" w:rsidTr="007D2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hideMark/>
          </w:tcPr>
          <w:p w14:paraId="1E9EBE27" w14:textId="78500FCE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Any Depressive Symptoms (PHQ-9 ≥5) or Antidepressant Use 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AF1A01B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5 (9.6-41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297FFA8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5 (22.6-64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C378D53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7 (3.9-31.5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A3572F5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5 (12.8-46.9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F87F79E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9 (13.6-53.2)</w:t>
            </w:r>
          </w:p>
        </w:tc>
        <w:tc>
          <w:tcPr>
            <w:tcW w:w="3135" w:type="dxa"/>
            <w:gridSpan w:val="2"/>
            <w:shd w:val="clear" w:color="auto" w:fill="FFFFFF" w:themeFill="background1"/>
            <w:noWrap/>
            <w:hideMark/>
          </w:tcPr>
          <w:p w14:paraId="1E3367B4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5 (10.8-57.3)</w:t>
            </w:r>
          </w:p>
        </w:tc>
      </w:tr>
      <w:tr w:rsidR="007D20A9" w:rsidRPr="00C66386" w14:paraId="6E14AB8D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620748F8" w14:textId="3F2CA535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ntal Health Services Past 12 Months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C873E11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 (0.6-23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B64E23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 (1.2-13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8469811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 (0.2-24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744A069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 (1.6-20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ECACCFD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2 (1.7-25.9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526CEAA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 (0.3-16.2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1CD337E9" w14:textId="0875ECB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81</w:t>
            </w:r>
          </w:p>
        </w:tc>
      </w:tr>
      <w:tr w:rsidR="007D20A9" w:rsidRPr="00C66386" w14:paraId="5F2967A7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2A062C1F" w14:textId="348A4047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Antidepressant Us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9D76A51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 (0-7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8168316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3 (0.5-14.9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2AFBEC8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 (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B36C5B0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 (0.3-20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F4AD245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4 (2.5-32.9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471791B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(0.2-15.4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703FEB0E" w14:textId="56B71732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66386" w:rsidRPr="00C66386" w14:paraId="2EFB0E8B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DCDA684" w14:textId="7BC96864" w:rsidR="00C66386" w:rsidRPr="00C66386" w:rsidRDefault="00C66386" w:rsidP="00C66386">
            <w:pPr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579EA53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7-2008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11F39DB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09-2010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55FB803E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1-2012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C73A3C4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3-2014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B5E567D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5-2016</w:t>
            </w:r>
          </w:p>
        </w:tc>
        <w:tc>
          <w:tcPr>
            <w:tcW w:w="15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D28F3C5" w14:textId="77777777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17-2018</w:t>
            </w:r>
          </w:p>
        </w:tc>
        <w:tc>
          <w:tcPr>
            <w:tcW w:w="16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71C97DF" w14:textId="4BA16A0D" w:rsidR="00C66386" w:rsidRPr="00C66386" w:rsidRDefault="00C66386" w:rsidP="00C6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 </w:t>
            </w:r>
            <w:proofErr w:type="spellStart"/>
            <w:r w:rsidR="007D20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C663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n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7D20A9" w:rsidRPr="00C66386" w14:paraId="2D99FF5A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069BDBD" w14:textId="62693F43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Unweighted Count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3A0F44C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3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0C8CC2B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2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24D6F2D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7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FAEFE5E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0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07614101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1</w:t>
            </w:r>
          </w:p>
        </w:tc>
        <w:tc>
          <w:tcPr>
            <w:tcW w:w="1527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9078992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9</w:t>
            </w:r>
          </w:p>
        </w:tc>
        <w:tc>
          <w:tcPr>
            <w:tcW w:w="1608" w:type="dxa"/>
            <w:tcBorders>
              <w:top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1358771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20A9" w:rsidRPr="00C66386" w14:paraId="682E548A" w14:textId="77777777" w:rsidTr="007D20A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hideMark/>
          </w:tcPr>
          <w:p w14:paraId="07E5D892" w14:textId="53A98721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Depression (PHQ-9 ≥10) or Antidepressant Us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7B20759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.1 (19.2-29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3D09E8D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 (15.0-21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55F4A10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0 (14.5-24.2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3A8FC31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0 (17.6-24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4DF960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0 (13.6-23.2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08A72AB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6 (16.1-25.6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2A5DB67B" w14:textId="4967ECFC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96</w:t>
            </w:r>
          </w:p>
        </w:tc>
      </w:tr>
      <w:tr w:rsidR="007D20A9" w:rsidRPr="00C66386" w14:paraId="1DD84202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546E1364" w14:textId="464DC53D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Depression (</w:t>
            </w:r>
            <w:r w:rsidR="00965757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PHQ</w:t>
            </w: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-9 ≥1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DEAB454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 (9.5-16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014BB8D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4 (8.6-12.5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66C038A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6 (6.0-11.9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8D08D84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0 (9.0-15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3D1C643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3 (7.7-13.5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1AFD2DB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 (8.7-17.2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2138DF39" w14:textId="72BB58CF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6</w:t>
            </w:r>
          </w:p>
        </w:tc>
      </w:tr>
      <w:tr w:rsidR="007D20A9" w:rsidRPr="00C66386" w14:paraId="69AED8CB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0C691854" w14:textId="4D3D80CD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Total PHQ-9 Score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6D6FA93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057ABBF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E64B020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7C5B1A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63C9759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D872911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053F550F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D20A9" w:rsidRPr="00C66386" w14:paraId="7937F29B" w14:textId="77777777" w:rsidTr="00C66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73BFD45C" w14:textId="7E681879" w:rsidR="007D20A9" w:rsidRPr="00F02F11" w:rsidRDefault="007D20A9" w:rsidP="007D20A9">
            <w:pPr>
              <w:ind w:firstLineChars="100" w:firstLine="18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dian [IQR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142CDDA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5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ADFE490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1, 6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1A501CEA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4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E72041E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0, 5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714B4D6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1, 5]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06A4997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 [1, 5]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0895E327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D20A9" w:rsidRPr="00C66386" w14:paraId="7876E9F4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72632CCA" w14:textId="1493B7A5" w:rsidR="007D20A9" w:rsidRPr="00F02F11" w:rsidRDefault="007D20A9" w:rsidP="007D20A9">
            <w:pPr>
              <w:ind w:firstLineChars="100" w:firstLine="18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1BA290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 (4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DC413A9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 (4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2632FD6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 (4.2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D2F5AEB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(4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CBF9354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(4.4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C83F2EF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 (4.4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3D0B6037" w14:textId="18478D1D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2</w:t>
            </w:r>
          </w:p>
        </w:tc>
      </w:tr>
      <w:tr w:rsidR="007D20A9" w:rsidRPr="00C66386" w14:paraId="07EA7F0E" w14:textId="77777777" w:rsidTr="007D2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hideMark/>
          </w:tcPr>
          <w:p w14:paraId="04FA3CE4" w14:textId="489C78A4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 xml:space="preserve">Any Depressive Symptoms (PHQ-9 ≥5) or Antidepressant Use 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EFEA510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.4 (30.9-40.2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A0F0D0F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.9 (31.7-40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0E74E5C6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.5 (26.3-37.0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59F90EE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.7 (30.5-37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587D68C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1 (29.4-39.0)</w:t>
            </w:r>
          </w:p>
        </w:tc>
        <w:tc>
          <w:tcPr>
            <w:tcW w:w="3135" w:type="dxa"/>
            <w:gridSpan w:val="2"/>
            <w:shd w:val="clear" w:color="auto" w:fill="FFFFFF" w:themeFill="background1"/>
            <w:noWrap/>
            <w:hideMark/>
          </w:tcPr>
          <w:p w14:paraId="073E9BC5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.2 (27.4-37.3)</w:t>
            </w:r>
          </w:p>
        </w:tc>
      </w:tr>
      <w:tr w:rsidR="007D20A9" w:rsidRPr="00C66386" w14:paraId="511A7112" w14:textId="77777777" w:rsidTr="00C663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shd w:val="clear" w:color="auto" w:fill="FFFFFF" w:themeFill="background1"/>
            <w:noWrap/>
            <w:hideMark/>
          </w:tcPr>
          <w:p w14:paraId="4A18EF30" w14:textId="1663F664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Mental Health Services Past 12 Months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99CD9A2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9 (9.2-12.7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5155E37B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9 (7.2-13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6704D866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9 (8.4-16.3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3FEE9E6A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6 (8.6-15.1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40402EC9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8 (9.9-18.6)</w:t>
            </w:r>
          </w:p>
        </w:tc>
        <w:tc>
          <w:tcPr>
            <w:tcW w:w="1527" w:type="dxa"/>
            <w:shd w:val="clear" w:color="auto" w:fill="FFFFFF" w:themeFill="background1"/>
            <w:noWrap/>
            <w:hideMark/>
          </w:tcPr>
          <w:p w14:paraId="794FAC88" w14:textId="77777777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4 (11.1-18.2)</w:t>
            </w:r>
          </w:p>
        </w:tc>
        <w:tc>
          <w:tcPr>
            <w:tcW w:w="1608" w:type="dxa"/>
            <w:shd w:val="clear" w:color="auto" w:fill="FFFFFF" w:themeFill="background1"/>
            <w:noWrap/>
            <w:hideMark/>
          </w:tcPr>
          <w:p w14:paraId="009AE39B" w14:textId="056EB04A" w:rsidR="007D20A9" w:rsidRPr="00C66386" w:rsidRDefault="007D20A9" w:rsidP="007D2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7D20A9" w:rsidRPr="00C66386" w14:paraId="6EDF0A88" w14:textId="77777777" w:rsidTr="00F02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0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E70AF7B" w14:textId="7F115E2E" w:rsidR="007D20A9" w:rsidRPr="00F02F11" w:rsidRDefault="007D20A9" w:rsidP="007D20A9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02F1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14:ligatures w14:val="none"/>
              </w:rPr>
              <w:t>Antidepressant Use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4408F539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9 (11.7-18.6)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6B46925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4 (7.9-13.4)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72327752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4 (8.0-18.1)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5187E8D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3 (9.2-15.9)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67BBA124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5 (7.7-16.4)</w:t>
            </w:r>
          </w:p>
        </w:tc>
        <w:tc>
          <w:tcPr>
            <w:tcW w:w="1527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2421CB94" w14:textId="77777777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5 (7.8-16.1)</w:t>
            </w:r>
          </w:p>
        </w:tc>
        <w:tc>
          <w:tcPr>
            <w:tcW w:w="1608" w:type="dxa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3F8BBD04" w14:textId="686B03D2" w:rsidR="007D20A9" w:rsidRPr="00C66386" w:rsidRDefault="007D20A9" w:rsidP="007D2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C6638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7</w:t>
            </w:r>
          </w:p>
        </w:tc>
      </w:tr>
    </w:tbl>
    <w:p w14:paraId="5092B39D" w14:textId="41A3A467" w:rsidR="00114B00" w:rsidRPr="00C66386" w:rsidRDefault="00114B00" w:rsidP="00114B00">
      <w:pPr>
        <w:rPr>
          <w:sz w:val="18"/>
          <w:szCs w:val="18"/>
        </w:rPr>
      </w:pPr>
    </w:p>
    <w:sectPr w:rsidR="00114B00" w:rsidRPr="00C66386" w:rsidSect="00114B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D923B" w14:textId="77777777" w:rsidR="00152063" w:rsidRDefault="00152063" w:rsidP="00217F45">
      <w:r>
        <w:separator/>
      </w:r>
    </w:p>
  </w:endnote>
  <w:endnote w:type="continuationSeparator" w:id="0">
    <w:p w14:paraId="122F0322" w14:textId="77777777" w:rsidR="00152063" w:rsidRDefault="00152063" w:rsidP="00217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09C2E" w14:textId="77777777" w:rsidR="00152063" w:rsidRDefault="00152063" w:rsidP="00217F45">
      <w:r>
        <w:separator/>
      </w:r>
    </w:p>
  </w:footnote>
  <w:footnote w:type="continuationSeparator" w:id="0">
    <w:p w14:paraId="4B1C0D35" w14:textId="77777777" w:rsidR="00152063" w:rsidRDefault="00152063" w:rsidP="00217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E8E"/>
    <w:rsid w:val="000127A8"/>
    <w:rsid w:val="00057EFC"/>
    <w:rsid w:val="00075D6A"/>
    <w:rsid w:val="000E1D87"/>
    <w:rsid w:val="00100B45"/>
    <w:rsid w:val="00114B00"/>
    <w:rsid w:val="00152063"/>
    <w:rsid w:val="00165647"/>
    <w:rsid w:val="0017548A"/>
    <w:rsid w:val="001C1536"/>
    <w:rsid w:val="00217F45"/>
    <w:rsid w:val="002227B4"/>
    <w:rsid w:val="002D16DE"/>
    <w:rsid w:val="005325C5"/>
    <w:rsid w:val="005D05BF"/>
    <w:rsid w:val="005F0828"/>
    <w:rsid w:val="006069EC"/>
    <w:rsid w:val="006B5E7A"/>
    <w:rsid w:val="006D12DB"/>
    <w:rsid w:val="00725B62"/>
    <w:rsid w:val="007C5019"/>
    <w:rsid w:val="007D20A9"/>
    <w:rsid w:val="007E3466"/>
    <w:rsid w:val="008001C1"/>
    <w:rsid w:val="00806F4A"/>
    <w:rsid w:val="00965757"/>
    <w:rsid w:val="009B2855"/>
    <w:rsid w:val="00A24CC0"/>
    <w:rsid w:val="00A438E2"/>
    <w:rsid w:val="00B43E8E"/>
    <w:rsid w:val="00BB456E"/>
    <w:rsid w:val="00C5486E"/>
    <w:rsid w:val="00C66386"/>
    <w:rsid w:val="00CD78F3"/>
    <w:rsid w:val="00D8168E"/>
    <w:rsid w:val="00D87F28"/>
    <w:rsid w:val="00DC5ADD"/>
    <w:rsid w:val="00DE2438"/>
    <w:rsid w:val="00E271C7"/>
    <w:rsid w:val="00E411C8"/>
    <w:rsid w:val="00E5101F"/>
    <w:rsid w:val="00E5514A"/>
    <w:rsid w:val="00F02F11"/>
    <w:rsid w:val="00F82834"/>
    <w:rsid w:val="00FF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80695"/>
  <w15:chartTrackingRefBased/>
  <w15:docId w15:val="{325EA0E7-4BED-5249-BF37-CF5741AE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536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057EF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17F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F45"/>
  </w:style>
  <w:style w:type="paragraph" w:styleId="Footer">
    <w:name w:val="footer"/>
    <w:basedOn w:val="Normal"/>
    <w:link w:val="FooterChar"/>
    <w:uiPriority w:val="99"/>
    <w:unhideWhenUsed/>
    <w:rsid w:val="00217F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F45"/>
  </w:style>
  <w:style w:type="table" w:styleId="PlainTable5">
    <w:name w:val="Plain Table 5"/>
    <w:basedOn w:val="TableNormal"/>
    <w:uiPriority w:val="45"/>
    <w:rsid w:val="00E510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D1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0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. Gardner</dc:creator>
  <cp:keywords/>
  <dc:description/>
  <cp:lastModifiedBy>Rebecca M. Gardner</cp:lastModifiedBy>
  <cp:revision>2</cp:revision>
  <dcterms:created xsi:type="dcterms:W3CDTF">2025-02-27T22:04:00Z</dcterms:created>
  <dcterms:modified xsi:type="dcterms:W3CDTF">2025-02-27T22:04:00Z</dcterms:modified>
</cp:coreProperties>
</file>